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415011" w14:textId="3BA53F40" w:rsidR="00270D4C" w:rsidRPr="008720A5" w:rsidRDefault="001A206A" w:rsidP="00144499">
      <w:pPr>
        <w:pStyle w:val="Heading1"/>
      </w:pPr>
      <w:r>
        <w:t xml:space="preserve"> </w:t>
      </w:r>
      <w:r w:rsidR="00270D4C">
        <w:t xml:space="preserve">Supplemental </w:t>
      </w:r>
      <w:r w:rsidR="00270D4C" w:rsidRPr="008720A5">
        <w:t xml:space="preserve">Figure Legends </w:t>
      </w:r>
    </w:p>
    <w:p w14:paraId="68F59689" w14:textId="6B4B3EEE" w:rsidR="00270D4C" w:rsidRDefault="00270D4C" w:rsidP="00270D4C">
      <w:pPr>
        <w:jc w:val="both"/>
        <w:rPr>
          <w:rFonts w:eastAsia="Calibri" w:cs="Times New Roman"/>
          <w:szCs w:val="24"/>
        </w:rPr>
      </w:pPr>
      <w:r>
        <w:rPr>
          <w:rFonts w:cs="Times New Roman"/>
          <w:szCs w:val="24"/>
        </w:rPr>
        <w:t xml:space="preserve">Supplemental </w:t>
      </w:r>
      <w:r w:rsidRPr="008720A5">
        <w:rPr>
          <w:rFonts w:cs="Times New Roman"/>
          <w:szCs w:val="24"/>
        </w:rPr>
        <w:t xml:space="preserve">Figure 1. </w:t>
      </w:r>
      <w:r>
        <w:rPr>
          <w:rFonts w:cs="Times New Roman"/>
          <w:szCs w:val="24"/>
        </w:rPr>
        <w:t xml:space="preserve">Grouped data showing no difference in </w:t>
      </w:r>
      <w:r w:rsidR="00482D29">
        <w:rPr>
          <w:rFonts w:cs="Times New Roman"/>
          <w:szCs w:val="24"/>
        </w:rPr>
        <w:t xml:space="preserve">basal blood pressure </w:t>
      </w:r>
      <w:r w:rsidR="00482D29" w:rsidRPr="00482D29">
        <w:rPr>
          <w:rFonts w:cs="Times New Roman"/>
          <w:szCs w:val="24"/>
        </w:rPr>
        <w:t>(A)</w:t>
      </w:r>
      <w:r w:rsidR="00482D29">
        <w:rPr>
          <w:rFonts w:cs="Times New Roman"/>
          <w:szCs w:val="24"/>
        </w:rPr>
        <w:t xml:space="preserve"> or heart rate</w:t>
      </w:r>
      <w:r>
        <w:rPr>
          <w:rFonts w:cs="Times New Roman"/>
          <w:szCs w:val="24"/>
        </w:rPr>
        <w:t xml:space="preserve"> </w:t>
      </w:r>
      <w:r w:rsidR="00482D29" w:rsidRPr="00482D29">
        <w:rPr>
          <w:rFonts w:cs="Times New Roman"/>
          <w:szCs w:val="24"/>
        </w:rPr>
        <w:t xml:space="preserve">(B) 1 week or 7 weeks </w:t>
      </w:r>
      <w:r w:rsidR="00482D29">
        <w:rPr>
          <w:rFonts w:cs="Times New Roman"/>
          <w:szCs w:val="24"/>
        </w:rPr>
        <w:t xml:space="preserve">after </w:t>
      </w:r>
      <w:r w:rsidR="00482D29" w:rsidRPr="00482D29">
        <w:rPr>
          <w:rFonts w:cs="Times New Roman"/>
          <w:szCs w:val="24"/>
        </w:rPr>
        <w:t xml:space="preserve">sham lesion and fed either ad-lib daily (1-week n = </w:t>
      </w:r>
      <w:r w:rsidR="00F031BC">
        <w:rPr>
          <w:rFonts w:cs="Times New Roman"/>
          <w:szCs w:val="24"/>
        </w:rPr>
        <w:t>4</w:t>
      </w:r>
      <w:r w:rsidR="00482D29" w:rsidRPr="00482D29">
        <w:rPr>
          <w:rFonts w:cs="Times New Roman"/>
          <w:szCs w:val="24"/>
        </w:rPr>
        <w:t xml:space="preserve">, 7-week n = </w:t>
      </w:r>
      <w:r w:rsidR="00137052">
        <w:rPr>
          <w:rFonts w:cs="Times New Roman"/>
          <w:szCs w:val="24"/>
        </w:rPr>
        <w:t>7</w:t>
      </w:r>
      <w:r w:rsidR="00482D29" w:rsidRPr="00482D29">
        <w:rPr>
          <w:rFonts w:cs="Times New Roman"/>
          <w:szCs w:val="24"/>
        </w:rPr>
        <w:t xml:space="preserve">) or every other day (EODF; 1-week n = </w:t>
      </w:r>
      <w:r w:rsidR="00F031BC">
        <w:rPr>
          <w:rFonts w:cs="Times New Roman"/>
          <w:szCs w:val="24"/>
        </w:rPr>
        <w:t>5</w:t>
      </w:r>
      <w:r w:rsidR="00482D29" w:rsidRPr="00482D29">
        <w:rPr>
          <w:rFonts w:cs="Times New Roman"/>
          <w:szCs w:val="24"/>
        </w:rPr>
        <w:t xml:space="preserve">, 7-week n = </w:t>
      </w:r>
      <w:r w:rsidR="00137052">
        <w:rPr>
          <w:rFonts w:cs="Times New Roman"/>
          <w:szCs w:val="24"/>
        </w:rPr>
        <w:t>5</w:t>
      </w:r>
      <w:r w:rsidR="00482D29" w:rsidRPr="00482D29">
        <w:rPr>
          <w:rFonts w:cs="Times New Roman"/>
          <w:szCs w:val="24"/>
        </w:rPr>
        <w:t>). Data are represented as means ±SE</w:t>
      </w:r>
      <w:r w:rsidR="00482D29">
        <w:rPr>
          <w:rFonts w:cs="Times New Roman"/>
          <w:szCs w:val="24"/>
        </w:rPr>
        <w:t xml:space="preserve"> and</w:t>
      </w:r>
      <w:r w:rsidR="00482D29" w:rsidRPr="00482D29">
        <w:rPr>
          <w:rFonts w:cs="Times New Roman"/>
          <w:szCs w:val="24"/>
        </w:rPr>
        <w:t xml:space="preserve"> analyzed using two-way ANOVAs with group (sham lesions, ad-lib lesion, EDOF lesion,) and time (1 week, 7 weeks).</w:t>
      </w:r>
    </w:p>
    <w:p w14:paraId="09A1B217" w14:textId="1F102CB5" w:rsidR="001A206A" w:rsidRPr="00270D4C" w:rsidRDefault="00270D4C" w:rsidP="00482D29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l </w:t>
      </w:r>
      <w:r w:rsidRPr="008720A5">
        <w:rPr>
          <w:rFonts w:cs="Times New Roman"/>
          <w:szCs w:val="24"/>
        </w:rPr>
        <w:t xml:space="preserve">Figure </w:t>
      </w:r>
      <w:r>
        <w:rPr>
          <w:rFonts w:cs="Times New Roman"/>
          <w:szCs w:val="24"/>
        </w:rPr>
        <w:t>2</w:t>
      </w:r>
      <w:r w:rsidRPr="008720A5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 xml:space="preserve">Grouped data showing no difference in the baroreflex curves </w:t>
      </w:r>
      <w:r w:rsidR="00482D29">
        <w:rPr>
          <w:rFonts w:cs="Times New Roman"/>
          <w:szCs w:val="24"/>
        </w:rPr>
        <w:t xml:space="preserve">in rats fed ad-lib or every other day (EODF) and tested </w:t>
      </w:r>
      <w:r w:rsidR="00137052" w:rsidRPr="00137052">
        <w:rPr>
          <w:rFonts w:cs="Times New Roman"/>
          <w:szCs w:val="24"/>
        </w:rPr>
        <w:t xml:space="preserve">1 week </w:t>
      </w:r>
      <w:r w:rsidR="00137052">
        <w:rPr>
          <w:rFonts w:cs="Times New Roman"/>
          <w:szCs w:val="24"/>
        </w:rPr>
        <w:t xml:space="preserve">(A) </w:t>
      </w:r>
      <w:r w:rsidR="00137052" w:rsidRPr="00137052">
        <w:rPr>
          <w:rFonts w:cs="Times New Roman"/>
          <w:szCs w:val="24"/>
        </w:rPr>
        <w:t xml:space="preserve">or 7 weeks </w:t>
      </w:r>
      <w:r w:rsidR="00137052">
        <w:rPr>
          <w:rFonts w:cs="Times New Roman"/>
          <w:szCs w:val="24"/>
        </w:rPr>
        <w:t xml:space="preserve">(B) </w:t>
      </w:r>
      <w:r w:rsidR="00137052" w:rsidRPr="00137052">
        <w:rPr>
          <w:rFonts w:cs="Times New Roman"/>
          <w:szCs w:val="24"/>
        </w:rPr>
        <w:t>after sham lesion and fed either ad-lib daily (1-week n = 4, 7-week n = 7) or every other day (EODF; 1-week n = 5, 7-week n = 5)</w:t>
      </w:r>
      <w:r w:rsidR="00137052" w:rsidRPr="00137052" w:rsidDel="00137052">
        <w:rPr>
          <w:rFonts w:cs="Times New Roman"/>
          <w:szCs w:val="24"/>
        </w:rPr>
        <w:t xml:space="preserve"> </w:t>
      </w:r>
      <w:r w:rsidR="00482D29">
        <w:rPr>
          <w:rFonts w:cs="Times New Roman"/>
          <w:szCs w:val="24"/>
        </w:rPr>
        <w:t>m</w:t>
      </w:r>
      <w:r w:rsidR="00482D29" w:rsidRPr="00482D29">
        <w:rPr>
          <w:rFonts w:eastAsia="Calibri" w:cs="Times New Roman"/>
          <w:szCs w:val="24"/>
        </w:rPr>
        <w:t>aximal gain of the baroreflex response (C), maximum plateau of RSNA during baroreflex testing (D), and minimum plateau of RSNA during baroreflex testing (E).</w:t>
      </w:r>
      <w:r w:rsidR="00482D29">
        <w:rPr>
          <w:rFonts w:eastAsia="Calibri" w:cs="Times New Roman"/>
          <w:szCs w:val="24"/>
        </w:rPr>
        <w:t xml:space="preserve">  </w:t>
      </w:r>
      <w:r w:rsidR="00482D29" w:rsidRPr="00482D29">
        <w:rPr>
          <w:rFonts w:cs="Times New Roman"/>
          <w:szCs w:val="24"/>
        </w:rPr>
        <w:t>Data are represented as means ±SE</w:t>
      </w:r>
      <w:r w:rsidR="00482D29">
        <w:rPr>
          <w:rFonts w:cs="Times New Roman"/>
          <w:szCs w:val="24"/>
        </w:rPr>
        <w:t xml:space="preserve"> and</w:t>
      </w:r>
      <w:r w:rsidR="00482D29" w:rsidRPr="00482D29">
        <w:rPr>
          <w:rFonts w:cs="Times New Roman"/>
          <w:szCs w:val="24"/>
        </w:rPr>
        <w:t xml:space="preserve"> analyzed using two-way ANOVAs with group (sham lesions, ad-lib lesion, EDOF lesion,) and time (1 week, 7 weeks)</w:t>
      </w:r>
      <w:bookmarkStart w:id="0" w:name="_GoBack"/>
      <w:bookmarkEnd w:id="0"/>
      <w:r w:rsidR="00482D29" w:rsidRPr="00482D29">
        <w:rPr>
          <w:rFonts w:cs="Times New Roman"/>
          <w:szCs w:val="24"/>
        </w:rPr>
        <w:t>.</w:t>
      </w:r>
    </w:p>
    <w:sectPr w:rsidR="001A206A" w:rsidRPr="00270D4C" w:rsidSect="0034503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CFC7C5" w14:textId="77777777" w:rsidR="00F22ACF" w:rsidRDefault="00F22ACF" w:rsidP="00117666">
      <w:pPr>
        <w:spacing w:after="0"/>
      </w:pPr>
      <w:r>
        <w:separator/>
      </w:r>
    </w:p>
  </w:endnote>
  <w:endnote w:type="continuationSeparator" w:id="0">
    <w:p w14:paraId="650B6796" w14:textId="77777777" w:rsidR="00F22ACF" w:rsidRDefault="00F22A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77777777" w:rsidR="00985A34" w:rsidRPr="00577C4C" w:rsidRDefault="00985A34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985A34" w:rsidRPr="00E9561B" w:rsidRDefault="00985A34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985A34" w:rsidRPr="00E9561B" w:rsidRDefault="00985A34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985A34" w:rsidRPr="00577C4C" w:rsidRDefault="00985A3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985A34" w:rsidRPr="00577C4C" w:rsidRDefault="00985A34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77777777" w:rsidR="00985A34" w:rsidRPr="00577C4C" w:rsidRDefault="00985A34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985A34" w:rsidRPr="00577C4C" w:rsidRDefault="00985A3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985A34" w:rsidRPr="00577C4C" w:rsidRDefault="00985A34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E49DE5" w14:textId="77777777" w:rsidR="00F22ACF" w:rsidRDefault="00F22ACF" w:rsidP="00117666">
      <w:pPr>
        <w:spacing w:after="0"/>
      </w:pPr>
      <w:r>
        <w:separator/>
      </w:r>
    </w:p>
  </w:footnote>
  <w:footnote w:type="continuationSeparator" w:id="0">
    <w:p w14:paraId="7CF6D835" w14:textId="77777777" w:rsidR="00F22ACF" w:rsidRDefault="00F22A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13A34" w14:textId="0F5C6DEE" w:rsidR="00985A34" w:rsidRPr="00A62A5E" w:rsidRDefault="00985A34" w:rsidP="00A62A5E">
    <w:pPr>
      <w:pStyle w:val="Header"/>
      <w:jc w:val="right"/>
    </w:pPr>
    <w:r w:rsidRPr="00A62A5E">
      <w:t>INTERMITTENT FASTING, SPINAL INJURY, &amp; BAROREFLEX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1DB885" w14:textId="77777777" w:rsidR="00985A34" w:rsidRPr="00A62A5E" w:rsidRDefault="00985A34" w:rsidP="00E537E1">
    <w:pPr>
      <w:pStyle w:val="Header"/>
      <w:jc w:val="right"/>
    </w:pPr>
    <w:r w:rsidRPr="00A62A5E">
      <w:t>INTERMITTENT FASTING, SPINAL INJURY, &amp; BAROREFLEX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F27F1" w14:textId="77777777" w:rsidR="00985A34" w:rsidRDefault="00985A3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A8B18DB"/>
    <w:multiLevelType w:val="multilevel"/>
    <w:tmpl w:val="C6A8CCEA"/>
    <w:numStyleLink w:val="Headings"/>
  </w:abstractNum>
  <w:abstractNum w:abstractNumId="2" w15:restartNumberingAfterBreak="0">
    <w:nsid w:val="0E1B55D6"/>
    <w:multiLevelType w:val="multilevel"/>
    <w:tmpl w:val="C6A8CCEA"/>
    <w:numStyleLink w:val="Headings"/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15098C"/>
    <w:multiLevelType w:val="multilevel"/>
    <w:tmpl w:val="C6A8CCEA"/>
    <w:numStyleLink w:val="Headings"/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657D01"/>
    <w:multiLevelType w:val="multilevel"/>
    <w:tmpl w:val="C6A8CCEA"/>
    <w:numStyleLink w:val="Headings"/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94402A6"/>
    <w:multiLevelType w:val="multilevel"/>
    <w:tmpl w:val="C6A8CCEA"/>
    <w:numStyleLink w:val="Headings"/>
  </w:abstractNum>
  <w:abstractNum w:abstractNumId="21" w15:restartNumberingAfterBreak="0">
    <w:nsid w:val="7DBC6F29"/>
    <w:multiLevelType w:val="multilevel"/>
    <w:tmpl w:val="C6A8CCEA"/>
    <w:numStyleLink w:val="Headings"/>
  </w:abstractNum>
  <w:abstractNum w:abstractNumId="2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7"/>
  </w:num>
  <w:num w:numId="3">
    <w:abstractNumId w:val="3"/>
  </w:num>
  <w:num w:numId="4">
    <w:abstractNumId w:val="1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8"/>
  </w:num>
  <w:num w:numId="9">
    <w:abstractNumId w:val="11"/>
  </w:num>
  <w:num w:numId="10">
    <w:abstractNumId w:val="9"/>
  </w:num>
  <w:num w:numId="11">
    <w:abstractNumId w:val="4"/>
  </w:num>
  <w:num w:numId="12">
    <w:abstractNumId w:val="22"/>
  </w:num>
  <w:num w:numId="13">
    <w:abstractNumId w:val="16"/>
  </w:num>
  <w:num w:numId="14">
    <w:abstractNumId w:val="6"/>
  </w:num>
  <w:num w:numId="15">
    <w:abstractNumId w:val="14"/>
  </w:num>
  <w:num w:numId="16">
    <w:abstractNumId w:val="18"/>
  </w:num>
  <w:num w:numId="17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21"/>
  </w:num>
  <w:num w:numId="21">
    <w:abstractNumId w:val="5"/>
  </w:num>
  <w:num w:numId="22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2"/>
  </w:num>
  <w:num w:numId="24">
    <w:abstractNumId w:val="20"/>
  </w:num>
  <w:num w:numId="25">
    <w:abstractNumId w:val="1"/>
  </w:num>
  <w:num w:numId="26">
    <w:abstractNumId w:val="13"/>
  </w:num>
  <w:num w:numId="2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a1MDIzNrA0NTextLRQ0lEKTi0uzszPAykwNK0FAOoaXv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r55wep39ze25e0tf2xvw93rpts0swxsr2f&quot;&gt;EODF 2013 Copy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38&lt;/item&gt;&lt;item&gt;40&lt;/item&gt;&lt;item&gt;43&lt;/item&gt;&lt;item&gt;49&lt;/item&gt;&lt;item&gt;50&lt;/item&gt;&lt;item&gt;51&lt;/item&gt;&lt;item&gt;52&lt;/item&gt;&lt;item&gt;53&lt;/item&gt;&lt;item&gt;54&lt;/item&gt;&lt;item&gt;55&lt;/item&gt;&lt;item&gt;57&lt;/item&gt;&lt;item&gt;58&lt;/item&gt;&lt;item&gt;60&lt;/item&gt;&lt;item&gt;62&lt;/item&gt;&lt;item&gt;63&lt;/item&gt;&lt;/record-ids&gt;&lt;/item&gt;&lt;/Libraries&gt;"/>
  </w:docVars>
  <w:rsids>
    <w:rsidRoot w:val="00681821"/>
    <w:rsid w:val="00007129"/>
    <w:rsid w:val="00013A81"/>
    <w:rsid w:val="000208D2"/>
    <w:rsid w:val="000267CC"/>
    <w:rsid w:val="00034304"/>
    <w:rsid w:val="00035434"/>
    <w:rsid w:val="00043DDE"/>
    <w:rsid w:val="00045678"/>
    <w:rsid w:val="000458E4"/>
    <w:rsid w:val="00045ED3"/>
    <w:rsid w:val="000537FD"/>
    <w:rsid w:val="00063D84"/>
    <w:rsid w:val="0006636D"/>
    <w:rsid w:val="00072F2A"/>
    <w:rsid w:val="0007334A"/>
    <w:rsid w:val="00077D53"/>
    <w:rsid w:val="00081394"/>
    <w:rsid w:val="00082B05"/>
    <w:rsid w:val="00086938"/>
    <w:rsid w:val="00096B68"/>
    <w:rsid w:val="000B34BD"/>
    <w:rsid w:val="000C7E2A"/>
    <w:rsid w:val="000D5D19"/>
    <w:rsid w:val="000E5908"/>
    <w:rsid w:val="000F4AD7"/>
    <w:rsid w:val="000F4CFB"/>
    <w:rsid w:val="00107052"/>
    <w:rsid w:val="00117666"/>
    <w:rsid w:val="001223A7"/>
    <w:rsid w:val="00130C93"/>
    <w:rsid w:val="001325E8"/>
    <w:rsid w:val="00134256"/>
    <w:rsid w:val="00137052"/>
    <w:rsid w:val="00144499"/>
    <w:rsid w:val="0014710B"/>
    <w:rsid w:val="00147395"/>
    <w:rsid w:val="001510FD"/>
    <w:rsid w:val="001552C9"/>
    <w:rsid w:val="001564D8"/>
    <w:rsid w:val="00160FA4"/>
    <w:rsid w:val="001755D4"/>
    <w:rsid w:val="00176A74"/>
    <w:rsid w:val="00177D84"/>
    <w:rsid w:val="00186A21"/>
    <w:rsid w:val="001957B6"/>
    <w:rsid w:val="001964EF"/>
    <w:rsid w:val="00197792"/>
    <w:rsid w:val="001A206A"/>
    <w:rsid w:val="001B1A2C"/>
    <w:rsid w:val="001D5C23"/>
    <w:rsid w:val="001D6FD3"/>
    <w:rsid w:val="001E3403"/>
    <w:rsid w:val="001E5817"/>
    <w:rsid w:val="001E71FF"/>
    <w:rsid w:val="001F4C07"/>
    <w:rsid w:val="002179A0"/>
    <w:rsid w:val="00220AEA"/>
    <w:rsid w:val="00222B4E"/>
    <w:rsid w:val="00226954"/>
    <w:rsid w:val="00234041"/>
    <w:rsid w:val="002505DA"/>
    <w:rsid w:val="002629A3"/>
    <w:rsid w:val="00263E81"/>
    <w:rsid w:val="00265660"/>
    <w:rsid w:val="00267D18"/>
    <w:rsid w:val="00270D4C"/>
    <w:rsid w:val="00273FC8"/>
    <w:rsid w:val="002747F6"/>
    <w:rsid w:val="002868E2"/>
    <w:rsid w:val="002869C3"/>
    <w:rsid w:val="002936E4"/>
    <w:rsid w:val="00293A7B"/>
    <w:rsid w:val="00296B88"/>
    <w:rsid w:val="002A6FDD"/>
    <w:rsid w:val="002B01FB"/>
    <w:rsid w:val="002B0683"/>
    <w:rsid w:val="002C255A"/>
    <w:rsid w:val="002C3135"/>
    <w:rsid w:val="002C74CA"/>
    <w:rsid w:val="002C7617"/>
    <w:rsid w:val="002F0A86"/>
    <w:rsid w:val="002F744D"/>
    <w:rsid w:val="00303DE6"/>
    <w:rsid w:val="00310124"/>
    <w:rsid w:val="00313D47"/>
    <w:rsid w:val="0034503F"/>
    <w:rsid w:val="003544FB"/>
    <w:rsid w:val="0035482D"/>
    <w:rsid w:val="00360383"/>
    <w:rsid w:val="00362A53"/>
    <w:rsid w:val="00365D63"/>
    <w:rsid w:val="0036793B"/>
    <w:rsid w:val="00372682"/>
    <w:rsid w:val="00376CC5"/>
    <w:rsid w:val="0039693B"/>
    <w:rsid w:val="003D2F2D"/>
    <w:rsid w:val="003D75A9"/>
    <w:rsid w:val="003E1B07"/>
    <w:rsid w:val="003E3A0C"/>
    <w:rsid w:val="003F1EEC"/>
    <w:rsid w:val="00401590"/>
    <w:rsid w:val="00403514"/>
    <w:rsid w:val="004113DF"/>
    <w:rsid w:val="0041553D"/>
    <w:rsid w:val="0042297F"/>
    <w:rsid w:val="00422C94"/>
    <w:rsid w:val="00457137"/>
    <w:rsid w:val="00462694"/>
    <w:rsid w:val="00463E3D"/>
    <w:rsid w:val="004645AE"/>
    <w:rsid w:val="00482B65"/>
    <w:rsid w:val="00482D29"/>
    <w:rsid w:val="00490A5D"/>
    <w:rsid w:val="004D0F70"/>
    <w:rsid w:val="004D3BE6"/>
    <w:rsid w:val="004D3C53"/>
    <w:rsid w:val="004D3E33"/>
    <w:rsid w:val="004D787B"/>
    <w:rsid w:val="004F33E0"/>
    <w:rsid w:val="00507207"/>
    <w:rsid w:val="00521F68"/>
    <w:rsid w:val="005234DC"/>
    <w:rsid w:val="005250F2"/>
    <w:rsid w:val="005303E1"/>
    <w:rsid w:val="00535A17"/>
    <w:rsid w:val="00553D24"/>
    <w:rsid w:val="005544C7"/>
    <w:rsid w:val="00581A94"/>
    <w:rsid w:val="005A096A"/>
    <w:rsid w:val="005A17B5"/>
    <w:rsid w:val="005A1D84"/>
    <w:rsid w:val="005A70EA"/>
    <w:rsid w:val="005B04B7"/>
    <w:rsid w:val="005C3963"/>
    <w:rsid w:val="005C47C5"/>
    <w:rsid w:val="005D1840"/>
    <w:rsid w:val="005D35E4"/>
    <w:rsid w:val="005D57AB"/>
    <w:rsid w:val="005D7910"/>
    <w:rsid w:val="0062154F"/>
    <w:rsid w:val="00631A8C"/>
    <w:rsid w:val="006352E8"/>
    <w:rsid w:val="00651CA2"/>
    <w:rsid w:val="00653D60"/>
    <w:rsid w:val="00654B07"/>
    <w:rsid w:val="00660D05"/>
    <w:rsid w:val="00662CF3"/>
    <w:rsid w:val="00671D9A"/>
    <w:rsid w:val="00673952"/>
    <w:rsid w:val="00680D2A"/>
    <w:rsid w:val="00681821"/>
    <w:rsid w:val="00684363"/>
    <w:rsid w:val="00684EA6"/>
    <w:rsid w:val="00686C9D"/>
    <w:rsid w:val="00693411"/>
    <w:rsid w:val="006A30AA"/>
    <w:rsid w:val="006A4D76"/>
    <w:rsid w:val="006B2D5B"/>
    <w:rsid w:val="006B4D10"/>
    <w:rsid w:val="006B5962"/>
    <w:rsid w:val="006B7D14"/>
    <w:rsid w:val="006D5B93"/>
    <w:rsid w:val="006E58A1"/>
    <w:rsid w:val="006F1E2E"/>
    <w:rsid w:val="006F454B"/>
    <w:rsid w:val="006F6628"/>
    <w:rsid w:val="00700B3B"/>
    <w:rsid w:val="00706298"/>
    <w:rsid w:val="00725A7D"/>
    <w:rsid w:val="0073085C"/>
    <w:rsid w:val="00733784"/>
    <w:rsid w:val="00746505"/>
    <w:rsid w:val="007541BE"/>
    <w:rsid w:val="00790BB3"/>
    <w:rsid w:val="00792043"/>
    <w:rsid w:val="00797EDD"/>
    <w:rsid w:val="007A272A"/>
    <w:rsid w:val="007B0322"/>
    <w:rsid w:val="007B26E5"/>
    <w:rsid w:val="007C0E3F"/>
    <w:rsid w:val="007C206C"/>
    <w:rsid w:val="007C5046"/>
    <w:rsid w:val="007C5729"/>
    <w:rsid w:val="007D2872"/>
    <w:rsid w:val="007D44DC"/>
    <w:rsid w:val="007D4619"/>
    <w:rsid w:val="007D7C3F"/>
    <w:rsid w:val="007E009A"/>
    <w:rsid w:val="008104DB"/>
    <w:rsid w:val="008111E4"/>
    <w:rsid w:val="0081301C"/>
    <w:rsid w:val="00817DD6"/>
    <w:rsid w:val="00831715"/>
    <w:rsid w:val="0084208B"/>
    <w:rsid w:val="008629A9"/>
    <w:rsid w:val="008720A5"/>
    <w:rsid w:val="008810DE"/>
    <w:rsid w:val="0088308E"/>
    <w:rsid w:val="0088513A"/>
    <w:rsid w:val="00893C19"/>
    <w:rsid w:val="008959FE"/>
    <w:rsid w:val="008A2223"/>
    <w:rsid w:val="008D6C8D"/>
    <w:rsid w:val="008E12DC"/>
    <w:rsid w:val="008E2B54"/>
    <w:rsid w:val="008E4404"/>
    <w:rsid w:val="008E58C7"/>
    <w:rsid w:val="008F5021"/>
    <w:rsid w:val="00916182"/>
    <w:rsid w:val="00916976"/>
    <w:rsid w:val="00940693"/>
    <w:rsid w:val="00943573"/>
    <w:rsid w:val="009473A7"/>
    <w:rsid w:val="00963129"/>
    <w:rsid w:val="00970517"/>
    <w:rsid w:val="00971B61"/>
    <w:rsid w:val="0097499C"/>
    <w:rsid w:val="00980C31"/>
    <w:rsid w:val="00985A34"/>
    <w:rsid w:val="009955FF"/>
    <w:rsid w:val="009973D9"/>
    <w:rsid w:val="009A17B2"/>
    <w:rsid w:val="009A2A84"/>
    <w:rsid w:val="009A569C"/>
    <w:rsid w:val="009B18CC"/>
    <w:rsid w:val="009B2DA0"/>
    <w:rsid w:val="009D259D"/>
    <w:rsid w:val="009D3053"/>
    <w:rsid w:val="009F0D6F"/>
    <w:rsid w:val="009F2E4F"/>
    <w:rsid w:val="00A02481"/>
    <w:rsid w:val="00A0250C"/>
    <w:rsid w:val="00A159BC"/>
    <w:rsid w:val="00A472D1"/>
    <w:rsid w:val="00A50D9D"/>
    <w:rsid w:val="00A53000"/>
    <w:rsid w:val="00A545C6"/>
    <w:rsid w:val="00A6030B"/>
    <w:rsid w:val="00A62A5E"/>
    <w:rsid w:val="00A652D0"/>
    <w:rsid w:val="00A6769A"/>
    <w:rsid w:val="00A75F87"/>
    <w:rsid w:val="00A7773F"/>
    <w:rsid w:val="00A80A08"/>
    <w:rsid w:val="00A86A15"/>
    <w:rsid w:val="00A90693"/>
    <w:rsid w:val="00A927B0"/>
    <w:rsid w:val="00A95B82"/>
    <w:rsid w:val="00A95D8B"/>
    <w:rsid w:val="00AB6EFC"/>
    <w:rsid w:val="00AC0270"/>
    <w:rsid w:val="00AC3EA3"/>
    <w:rsid w:val="00AC64C6"/>
    <w:rsid w:val="00AC792D"/>
    <w:rsid w:val="00AD007C"/>
    <w:rsid w:val="00AE0CC7"/>
    <w:rsid w:val="00AF2764"/>
    <w:rsid w:val="00B003FF"/>
    <w:rsid w:val="00B06C69"/>
    <w:rsid w:val="00B3732C"/>
    <w:rsid w:val="00B51046"/>
    <w:rsid w:val="00B657B8"/>
    <w:rsid w:val="00B745E7"/>
    <w:rsid w:val="00B84920"/>
    <w:rsid w:val="00B8556A"/>
    <w:rsid w:val="00BA4978"/>
    <w:rsid w:val="00BC5B34"/>
    <w:rsid w:val="00BE0CC7"/>
    <w:rsid w:val="00BE2355"/>
    <w:rsid w:val="00BE52FF"/>
    <w:rsid w:val="00BE6A00"/>
    <w:rsid w:val="00BF2948"/>
    <w:rsid w:val="00C012A3"/>
    <w:rsid w:val="00C167F2"/>
    <w:rsid w:val="00C16F19"/>
    <w:rsid w:val="00C30527"/>
    <w:rsid w:val="00C37920"/>
    <w:rsid w:val="00C51106"/>
    <w:rsid w:val="00C52A7B"/>
    <w:rsid w:val="00C6322D"/>
    <w:rsid w:val="00C6324C"/>
    <w:rsid w:val="00C679AA"/>
    <w:rsid w:val="00C702A3"/>
    <w:rsid w:val="00C724CF"/>
    <w:rsid w:val="00C72C02"/>
    <w:rsid w:val="00C75972"/>
    <w:rsid w:val="00C82792"/>
    <w:rsid w:val="00C84328"/>
    <w:rsid w:val="00C90A9F"/>
    <w:rsid w:val="00C948FD"/>
    <w:rsid w:val="00CA2DF1"/>
    <w:rsid w:val="00CA3048"/>
    <w:rsid w:val="00CB047B"/>
    <w:rsid w:val="00CB23F4"/>
    <w:rsid w:val="00CB43D5"/>
    <w:rsid w:val="00CB57A5"/>
    <w:rsid w:val="00CC76F9"/>
    <w:rsid w:val="00CD066B"/>
    <w:rsid w:val="00CD46E2"/>
    <w:rsid w:val="00CE357C"/>
    <w:rsid w:val="00CE504A"/>
    <w:rsid w:val="00CE68EB"/>
    <w:rsid w:val="00CF199E"/>
    <w:rsid w:val="00CF5873"/>
    <w:rsid w:val="00CF5D34"/>
    <w:rsid w:val="00CF620C"/>
    <w:rsid w:val="00CF6E6B"/>
    <w:rsid w:val="00D00D0B"/>
    <w:rsid w:val="00D00F3A"/>
    <w:rsid w:val="00D04B69"/>
    <w:rsid w:val="00D05333"/>
    <w:rsid w:val="00D277DB"/>
    <w:rsid w:val="00D366C8"/>
    <w:rsid w:val="00D36D5D"/>
    <w:rsid w:val="00D537FA"/>
    <w:rsid w:val="00D5547D"/>
    <w:rsid w:val="00D616AD"/>
    <w:rsid w:val="00D62803"/>
    <w:rsid w:val="00D6400F"/>
    <w:rsid w:val="00D6686F"/>
    <w:rsid w:val="00D736D6"/>
    <w:rsid w:val="00D747DB"/>
    <w:rsid w:val="00D75692"/>
    <w:rsid w:val="00D80D99"/>
    <w:rsid w:val="00D818A3"/>
    <w:rsid w:val="00D87170"/>
    <w:rsid w:val="00D9503C"/>
    <w:rsid w:val="00DA33FC"/>
    <w:rsid w:val="00DC1C42"/>
    <w:rsid w:val="00DC2F6A"/>
    <w:rsid w:val="00DD73EF"/>
    <w:rsid w:val="00DE09ED"/>
    <w:rsid w:val="00DE23E8"/>
    <w:rsid w:val="00DE77E2"/>
    <w:rsid w:val="00DF648D"/>
    <w:rsid w:val="00E005B7"/>
    <w:rsid w:val="00E0128B"/>
    <w:rsid w:val="00E139BF"/>
    <w:rsid w:val="00E1538B"/>
    <w:rsid w:val="00E25526"/>
    <w:rsid w:val="00E278D8"/>
    <w:rsid w:val="00E432F5"/>
    <w:rsid w:val="00E46DCB"/>
    <w:rsid w:val="00E537E1"/>
    <w:rsid w:val="00E608B7"/>
    <w:rsid w:val="00E64E17"/>
    <w:rsid w:val="00E85EB4"/>
    <w:rsid w:val="00E927F8"/>
    <w:rsid w:val="00E932A5"/>
    <w:rsid w:val="00EA3D3C"/>
    <w:rsid w:val="00EA73DA"/>
    <w:rsid w:val="00EC534A"/>
    <w:rsid w:val="00EC7CC3"/>
    <w:rsid w:val="00EE0781"/>
    <w:rsid w:val="00EE0A15"/>
    <w:rsid w:val="00EE7E30"/>
    <w:rsid w:val="00EF1CB2"/>
    <w:rsid w:val="00EF7750"/>
    <w:rsid w:val="00F031BC"/>
    <w:rsid w:val="00F03491"/>
    <w:rsid w:val="00F07328"/>
    <w:rsid w:val="00F22ACF"/>
    <w:rsid w:val="00F26AD6"/>
    <w:rsid w:val="00F45E4C"/>
    <w:rsid w:val="00F46494"/>
    <w:rsid w:val="00F558AB"/>
    <w:rsid w:val="00F61D89"/>
    <w:rsid w:val="00F73749"/>
    <w:rsid w:val="00F83C2D"/>
    <w:rsid w:val="00F86ABB"/>
    <w:rsid w:val="00F9745B"/>
    <w:rsid w:val="00FA75DD"/>
    <w:rsid w:val="00FB5C48"/>
    <w:rsid w:val="00FC10CC"/>
    <w:rsid w:val="00FD3E9E"/>
    <w:rsid w:val="00FD4EAD"/>
    <w:rsid w:val="00FD7648"/>
    <w:rsid w:val="00FE0716"/>
    <w:rsid w:val="00FF1518"/>
    <w:rsid w:val="00FF1DF4"/>
    <w:rsid w:val="00FF456A"/>
    <w:rsid w:val="00FF7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2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2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F456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72F2A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2F2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072F2A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72F2A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7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672353">
          <w:marLeft w:val="0"/>
          <w:marRight w:val="0"/>
          <w:marTop w:val="225"/>
          <w:marBottom w:val="13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64878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9AD655A-76E0-47A7-AC45-A510FA4809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ner, Matthew Ralph</dc:creator>
  <cp:keywords/>
  <dc:description/>
  <cp:lastModifiedBy>Zahner, Matthew Ralph</cp:lastModifiedBy>
  <cp:revision>2</cp:revision>
  <cp:lastPrinted>2020-05-26T04:00:00Z</cp:lastPrinted>
  <dcterms:created xsi:type="dcterms:W3CDTF">2020-07-14T15:47:00Z</dcterms:created>
  <dcterms:modified xsi:type="dcterms:W3CDTF">2020-07-14T15:47:00Z</dcterms:modified>
</cp:coreProperties>
</file>